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9F2EC3" w14:paraId="2ED15EC3" w14:textId="77777777" w:rsidTr="00CD47E5">
        <w:tc>
          <w:tcPr>
            <w:tcW w:w="3192" w:type="dxa"/>
          </w:tcPr>
          <w:p w14:paraId="01D2F712" w14:textId="77777777" w:rsidR="009F2EC3" w:rsidRPr="002E21EC" w:rsidRDefault="009F2EC3" w:rsidP="00CD47E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192" w:type="dxa"/>
          </w:tcPr>
          <w:p w14:paraId="155D13E8" w14:textId="77777777" w:rsidR="009F2EC3" w:rsidRPr="00FC35F4" w:rsidRDefault="009F2EC3" w:rsidP="00CD47E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 w:rsidR="009F2EC3" w14:paraId="42A2A1D3" w14:textId="77777777" w:rsidTr="00CD47E5">
        <w:tc>
          <w:tcPr>
            <w:tcW w:w="3192" w:type="dxa"/>
          </w:tcPr>
          <w:p w14:paraId="312D2127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d did you feel while watching the video?</w:t>
            </w:r>
          </w:p>
        </w:tc>
        <w:tc>
          <w:tcPr>
            <w:tcW w:w="3192" w:type="dxa"/>
          </w:tcPr>
          <w:p w14:paraId="2B5DA57E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</w:tr>
      <w:tr w:rsidR="009F2EC3" w14:paraId="00AF258C" w14:textId="77777777" w:rsidTr="00CD47E5">
        <w:tc>
          <w:tcPr>
            <w:tcW w:w="3192" w:type="dxa"/>
          </w:tcPr>
          <w:p w14:paraId="7426E754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ympathetic did you feel while watching the video?</w:t>
            </w:r>
          </w:p>
        </w:tc>
        <w:tc>
          <w:tcPr>
            <w:tcW w:w="3192" w:type="dxa"/>
          </w:tcPr>
          <w:p w14:paraId="13856CE4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</w:tr>
      <w:tr w:rsidR="009F2EC3" w14:paraId="6B26B900" w14:textId="77777777" w:rsidTr="00CD47E5">
        <w:tc>
          <w:tcPr>
            <w:tcW w:w="3192" w:type="dxa"/>
          </w:tcPr>
          <w:p w14:paraId="5A40209C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epressed did you feel while watching the video?</w:t>
            </w:r>
          </w:p>
        </w:tc>
        <w:tc>
          <w:tcPr>
            <w:tcW w:w="3192" w:type="dxa"/>
          </w:tcPr>
          <w:p w14:paraId="692FD5B7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</w:tr>
      <w:tr w:rsidR="009F2EC3" w14:paraId="6B9C3FCB" w14:textId="77777777" w:rsidTr="00CD47E5">
        <w:tc>
          <w:tcPr>
            <w:tcW w:w="3192" w:type="dxa"/>
          </w:tcPr>
          <w:p w14:paraId="479427F1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inspired did you feel while watching the video?</w:t>
            </w:r>
          </w:p>
        </w:tc>
        <w:tc>
          <w:tcPr>
            <w:tcW w:w="3192" w:type="dxa"/>
          </w:tcPr>
          <w:p w14:paraId="19CD149B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</w:tr>
      <w:tr w:rsidR="009F2EC3" w14:paraId="548BB250" w14:textId="77777777" w:rsidTr="00CD47E5">
        <w:tc>
          <w:tcPr>
            <w:tcW w:w="3192" w:type="dxa"/>
          </w:tcPr>
          <w:p w14:paraId="64484581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ambivalent did you feel while watching the video?</w:t>
            </w:r>
          </w:p>
        </w:tc>
        <w:tc>
          <w:tcPr>
            <w:tcW w:w="3192" w:type="dxa"/>
          </w:tcPr>
          <w:p w14:paraId="439F6252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</w:tr>
      <w:tr w:rsidR="009F2EC3" w14:paraId="0EBD6921" w14:textId="77777777" w:rsidTr="00CD47E5">
        <w:tc>
          <w:tcPr>
            <w:tcW w:w="3192" w:type="dxa"/>
          </w:tcPr>
          <w:p w14:paraId="0E448EB1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complex was your emotional experience while watching the video?</w:t>
            </w:r>
          </w:p>
        </w:tc>
        <w:tc>
          <w:tcPr>
            <w:tcW w:w="3192" w:type="dxa"/>
          </w:tcPr>
          <w:p w14:paraId="7722D7CA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</w:tr>
      <w:tr w:rsidR="009F2EC3" w14:paraId="1D396F8A" w14:textId="77777777" w:rsidTr="00CD47E5">
        <w:tc>
          <w:tcPr>
            <w:tcW w:w="3192" w:type="dxa"/>
          </w:tcPr>
          <w:p w14:paraId="1376DD80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ifficult would it be to verbalize how you felt while watching the video?</w:t>
            </w:r>
          </w:p>
        </w:tc>
        <w:tc>
          <w:tcPr>
            <w:tcW w:w="3192" w:type="dxa"/>
          </w:tcPr>
          <w:p w14:paraId="521C280E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</w:tr>
      <w:tr w:rsidR="009F2EC3" w14:paraId="485D2B69" w14:textId="77777777" w:rsidTr="00CD47E5">
        <w:tc>
          <w:tcPr>
            <w:tcW w:w="3192" w:type="dxa"/>
          </w:tcPr>
          <w:p w14:paraId="3F78BB6D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happy did you feel while watching the video?</w:t>
            </w:r>
          </w:p>
        </w:tc>
        <w:tc>
          <w:tcPr>
            <w:tcW w:w="3192" w:type="dxa"/>
          </w:tcPr>
          <w:p w14:paraId="15BB2A94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9F2EC3" w14:paraId="5F1F81E9" w14:textId="77777777" w:rsidTr="00CD47E5">
        <w:tc>
          <w:tcPr>
            <w:tcW w:w="3192" w:type="dxa"/>
          </w:tcPr>
          <w:p w14:paraId="39572519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amused did you feel while watching the video?</w:t>
            </w:r>
          </w:p>
        </w:tc>
        <w:tc>
          <w:tcPr>
            <w:tcW w:w="3192" w:type="dxa"/>
          </w:tcPr>
          <w:p w14:paraId="5F3714A2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9F2EC3" w14:paraId="0899AA24" w14:textId="77777777" w:rsidTr="00CD47E5">
        <w:tc>
          <w:tcPr>
            <w:tcW w:w="3192" w:type="dxa"/>
          </w:tcPr>
          <w:p w14:paraId="56C7B989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engaged did you feel while watching the video?</w:t>
            </w:r>
          </w:p>
        </w:tc>
        <w:tc>
          <w:tcPr>
            <w:tcW w:w="3192" w:type="dxa"/>
          </w:tcPr>
          <w:p w14:paraId="47259A34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9F2EC3" w14:paraId="554569C5" w14:textId="77777777" w:rsidTr="00CD47E5">
        <w:tc>
          <w:tcPr>
            <w:tcW w:w="3192" w:type="dxa"/>
          </w:tcPr>
          <w:p w14:paraId="0A20D41D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f the following faces best expresses how you felt while watching th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ideo?*</w:t>
            </w:r>
            <w:proofErr w:type="gramEnd"/>
          </w:p>
        </w:tc>
        <w:tc>
          <w:tcPr>
            <w:tcW w:w="3192" w:type="dxa"/>
          </w:tcPr>
          <w:p w14:paraId="28761662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joyment, Mixed, Sad </w:t>
            </w:r>
          </w:p>
        </w:tc>
      </w:tr>
      <w:tr w:rsidR="009F2EC3" w14:paraId="26701883" w14:textId="77777777" w:rsidTr="00CD47E5">
        <w:tc>
          <w:tcPr>
            <w:tcW w:w="3192" w:type="dxa"/>
          </w:tcPr>
          <w:p w14:paraId="62F77EEF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ositive emotion words circles**</w:t>
            </w:r>
          </w:p>
        </w:tc>
        <w:tc>
          <w:tcPr>
            <w:tcW w:w="3192" w:type="dxa"/>
          </w:tcPr>
          <w:p w14:paraId="4BCD84E5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joyment </w:t>
            </w:r>
          </w:p>
        </w:tc>
      </w:tr>
      <w:tr w:rsidR="009F2EC3" w14:paraId="0344D51F" w14:textId="77777777" w:rsidTr="00CD47E5">
        <w:tc>
          <w:tcPr>
            <w:tcW w:w="3192" w:type="dxa"/>
          </w:tcPr>
          <w:p w14:paraId="356932D5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negative emotion words circled**</w:t>
            </w:r>
          </w:p>
        </w:tc>
        <w:tc>
          <w:tcPr>
            <w:tcW w:w="3192" w:type="dxa"/>
          </w:tcPr>
          <w:p w14:paraId="1FCFD5AB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d </w:t>
            </w:r>
          </w:p>
        </w:tc>
      </w:tr>
      <w:tr w:rsidR="009F2EC3" w14:paraId="31175997" w14:textId="77777777" w:rsidTr="00CD47E5">
        <w:trPr>
          <w:trHeight w:val="242"/>
        </w:trPr>
        <w:tc>
          <w:tcPr>
            <w:tcW w:w="3192" w:type="dxa"/>
          </w:tcPr>
          <w:p w14:paraId="02B0AB21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neutral emotion words circled**</w:t>
            </w:r>
          </w:p>
        </w:tc>
        <w:tc>
          <w:tcPr>
            <w:tcW w:w="3192" w:type="dxa"/>
          </w:tcPr>
          <w:p w14:paraId="4EA1D28D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joyment, Mixed, Sad </w:t>
            </w:r>
          </w:p>
        </w:tc>
      </w:tr>
      <w:tr w:rsidR="009F2EC3" w14:paraId="3091F39B" w14:textId="77777777" w:rsidTr="00CD47E5">
        <w:trPr>
          <w:trHeight w:val="512"/>
        </w:trPr>
        <w:tc>
          <w:tcPr>
            <w:tcW w:w="3192" w:type="dxa"/>
          </w:tcPr>
          <w:p w14:paraId="67D4B70A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bittersweet emotion words circled**</w:t>
            </w:r>
          </w:p>
        </w:tc>
        <w:tc>
          <w:tcPr>
            <w:tcW w:w="3192" w:type="dxa"/>
          </w:tcPr>
          <w:p w14:paraId="667EFBE2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</w:tr>
      <w:tr w:rsidR="009F2EC3" w14:paraId="1776F894" w14:textId="77777777" w:rsidTr="00CD47E5">
        <w:trPr>
          <w:trHeight w:val="512"/>
        </w:trPr>
        <w:tc>
          <w:tcPr>
            <w:tcW w:w="3192" w:type="dxa"/>
          </w:tcPr>
          <w:p w14:paraId="6A3B475D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connected did you feel to the other participant?</w:t>
            </w:r>
          </w:p>
        </w:tc>
        <w:tc>
          <w:tcPr>
            <w:tcW w:w="3192" w:type="dxa"/>
          </w:tcPr>
          <w:p w14:paraId="7F2DB49D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nection </w:t>
            </w:r>
          </w:p>
        </w:tc>
      </w:tr>
      <w:tr w:rsidR="009F2EC3" w14:paraId="2BE4A9C7" w14:textId="77777777" w:rsidTr="00CD47E5">
        <w:trPr>
          <w:trHeight w:val="512"/>
        </w:trPr>
        <w:tc>
          <w:tcPr>
            <w:tcW w:w="3192" w:type="dxa"/>
          </w:tcPr>
          <w:p w14:paraId="4A2AFDE3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watching the video, how aware were you of the other participant’s presence?</w:t>
            </w:r>
          </w:p>
        </w:tc>
        <w:tc>
          <w:tcPr>
            <w:tcW w:w="3192" w:type="dxa"/>
          </w:tcPr>
          <w:p w14:paraId="6E5AC92D" w14:textId="77777777" w:rsidR="009F2EC3" w:rsidRDefault="009F2EC3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</w:p>
        </w:tc>
      </w:tr>
    </w:tbl>
    <w:p w14:paraId="2B3FAB2A" w14:textId="77777777" w:rsidR="001C514C" w:rsidRDefault="001C514C"/>
    <w:sectPr w:rsidR="001C514C" w:rsidSect="00740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EC3"/>
    <w:rsid w:val="001C514C"/>
    <w:rsid w:val="00740F07"/>
    <w:rsid w:val="009F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30894"/>
  <w15:chartTrackingRefBased/>
  <w15:docId w15:val="{54DD1B4C-1962-AA43-94B5-05504D10B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F2EC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EC3"/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in Jolly</dc:creator>
  <cp:keywords/>
  <dc:description/>
  <cp:lastModifiedBy>Eshin Jolly</cp:lastModifiedBy>
  <cp:revision>1</cp:revision>
  <dcterms:created xsi:type="dcterms:W3CDTF">2019-04-03T23:28:00Z</dcterms:created>
  <dcterms:modified xsi:type="dcterms:W3CDTF">2019-04-03T23:28:00Z</dcterms:modified>
</cp:coreProperties>
</file>